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5FB2" w:rsidRDefault="00705FB2" w14:paraId="5C7295D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C2F8A" w:rsidRDefault="00C27487" w14:paraId="31DF9F5D" w14:textId="05244B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487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C27487">
        <w:rPr>
          <w:rFonts w:ascii="Times New Roman" w:hAnsi="Times New Roman" w:cs="Times New Roman"/>
          <w:b/>
          <w:bCs/>
          <w:sz w:val="24"/>
          <w:szCs w:val="24"/>
        </w:rPr>
        <w:t>Analysis of decomposition energy of amino acid residues</w:t>
      </w:r>
    </w:p>
    <w:p w:rsidR="00C27487" w:rsidRDefault="00C27487" w14:paraId="5D01D42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e"/>
        <w:tblW w:w="0" w:type="auto"/>
        <w:tblInd w:w="-147" w:type="dxa"/>
        <w:tblLook w:val="04A0" w:firstRow="1" w:lastRow="0" w:firstColumn="1" w:lastColumn="0" w:noHBand="0" w:noVBand="1"/>
      </w:tblPr>
      <w:tblGrid>
        <w:gridCol w:w="983"/>
        <w:gridCol w:w="994"/>
        <w:gridCol w:w="1062"/>
        <w:gridCol w:w="1096"/>
        <w:gridCol w:w="1028"/>
        <w:gridCol w:w="1096"/>
        <w:gridCol w:w="1087"/>
        <w:gridCol w:w="1028"/>
        <w:gridCol w:w="1020"/>
        <w:gridCol w:w="1096"/>
        <w:gridCol w:w="1070"/>
        <w:gridCol w:w="1087"/>
        <w:gridCol w:w="1062"/>
        <w:gridCol w:w="1070"/>
        <w:gridCol w:w="1062"/>
      </w:tblGrid>
      <w:tr w:rsidRPr="00705FB2" w:rsidR="00705FB2" w:rsidTr="00705FB2" w14:paraId="192E02C2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1CA6CC4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rames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45F7F93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LYS:82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5521888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ASP:333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027E938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GLN:336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4CEF8E7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HIS:337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1D3A64C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GLY:340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6439BB9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TYR:34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5DEE67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HIS:342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233BAC0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ILE:55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4342A79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GLN:551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6F23FDA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PHE:563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52C7F46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THR:564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5BF7AE0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SER:565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47DBBBC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PHE:566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53C073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gramStart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:A</w:t>
            </w:r>
            <w:proofErr w:type="gramEnd"/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:SER:567</w:t>
            </w:r>
          </w:p>
        </w:tc>
      </w:tr>
      <w:tr w:rsidRPr="00705FB2" w:rsidR="00705FB2" w:rsidTr="00705FB2" w14:paraId="14B22799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152C84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67D67E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2AAF51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22CFE6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CD30D9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67BC3CA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57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3B6FCFB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9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4B80CC1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9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2723618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1362697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4173DA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2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1488F7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658749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97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21CEB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A93D7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</w:t>
            </w:r>
          </w:p>
        </w:tc>
      </w:tr>
      <w:tr w:rsidRPr="00705FB2" w:rsidR="00705FB2" w:rsidTr="00705FB2" w14:paraId="5AB37AFA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11A5DB0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22D113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49DC91C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3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2DD1987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5CD231B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7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06CB28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3AD144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0941A4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3647496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67D89F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7C5BC33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675D05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6BAF7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38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7DC8E9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4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FC4C4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5</w:t>
            </w:r>
          </w:p>
        </w:tc>
      </w:tr>
      <w:tr w:rsidRPr="00705FB2" w:rsidR="00705FB2" w:rsidTr="00705FB2" w14:paraId="69A66188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3281BB2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35F5F4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37BC4AD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5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4D8EE33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7DAF33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66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45511D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53F3AD5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464D6D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9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23819A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3E1098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DC4F5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280C326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6F77F7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0FE32DA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1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95B96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8</w:t>
            </w:r>
          </w:p>
        </w:tc>
      </w:tr>
      <w:tr w:rsidRPr="00705FB2" w:rsidR="00705FB2" w:rsidTr="00705FB2" w14:paraId="2C5B0396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2EF8965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11AD669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4444C1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5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1CBBBE5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698205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3C189B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171AB4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768B06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4E8B66C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54F28A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77BD0E0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2ACF8C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75CCD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3E4F72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08E3F5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</w:tr>
      <w:tr w:rsidRPr="00705FB2" w:rsidR="00705FB2" w:rsidTr="00705FB2" w14:paraId="02D715E8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3AA55A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747E4B4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2C1B70C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33C1AD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283183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0E7F0C1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3B0040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7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3ACB17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631FCA4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6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55A03FF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4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7FC3B53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120BAC7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64E40E9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C10D45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4CAF79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</w:tr>
      <w:tr w:rsidRPr="00705FB2" w:rsidR="00705FB2" w:rsidTr="00705FB2" w14:paraId="794D6CCA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107006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34A9BC3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6EA6B9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0D200D6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21AEEC1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4EA395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74BB9D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5C851AD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7964AF5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26A827C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C0BB3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07E3895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3F17FF8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6B3D2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0BA2A2D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59A7BB87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2A5370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5DFE878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08A11F1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28330DF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49ABE8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62F0C4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49A12EA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4787C8D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3F3173F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673BA9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76E1446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3B09D4C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033564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325FA29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9EDFA4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79C9AFF9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12D211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1FEE4F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14717D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60F1F34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3D0FFF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29C04D7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516964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5353262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37EC935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09DE632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338DA4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5BF1A4C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604C576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6BC1680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5C0A01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6B677CD3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4970D0C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08063CB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7254B4F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36B02CB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FAF79F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29E6AF4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11DF19A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36E6D90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511FD8F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4DD2B7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27C7053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1920AF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6035A9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9B797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333AA20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0BD4E9FB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7C2C9C0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566A3EE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44FC5B6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204BEB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B960F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66DE5D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7BC3235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5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082F0A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6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0FB8B14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3B75363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AAD1AB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7DE6D6A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BC61F1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1AA3550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0702A73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23728EFF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0220FA3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1</w:t>
            </w: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462C7E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33F16EE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5038434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1979A67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6AF46C3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3DE74D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6D91F5E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07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1394B98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4B9E32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0F045D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35755B6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2417DC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558213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A22C8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</w:tr>
      <w:tr w:rsidRPr="00705FB2" w:rsidR="00705FB2" w:rsidTr="00705FB2" w14:paraId="1ED67827" w14:textId="77777777">
        <w:trPr>
          <w:trHeight w:val="340"/>
        </w:trPr>
        <w:tc>
          <w:tcPr>
            <w:tcW w:w="1276" w:type="dxa"/>
            <w:noWrap/>
            <w:hideMark/>
          </w:tcPr>
          <w:p w:rsidRPr="00852E70" w:rsidR="00852E70" w:rsidP="00852E70" w:rsidRDefault="00852E70" w14:paraId="7CE4A4F9" w14:textId="541CFCCB"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12" w:type="dxa"/>
            <w:noWrap/>
            <w:hideMark/>
          </w:tcPr>
          <w:p w:rsidRPr="00852E70" w:rsidR="00852E70" w:rsidP="00852E70" w:rsidRDefault="00852E70" w14:paraId="6A99EA9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13</w:t>
            </w:r>
          </w:p>
        </w:tc>
        <w:tc>
          <w:tcPr>
            <w:tcW w:w="1091" w:type="dxa"/>
            <w:noWrap/>
            <w:hideMark/>
          </w:tcPr>
          <w:p w:rsidRPr="00852E70" w:rsidR="00852E70" w:rsidP="00852E70" w:rsidRDefault="00852E70" w14:paraId="2DC90F0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8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155147A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64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6A374EB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2.05</w:t>
            </w:r>
          </w:p>
        </w:tc>
        <w:tc>
          <w:tcPr>
            <w:tcW w:w="1089" w:type="dxa"/>
            <w:noWrap/>
            <w:hideMark/>
          </w:tcPr>
          <w:p w:rsidRPr="00852E70" w:rsidR="00852E70" w:rsidP="00852E70" w:rsidRDefault="00852E70" w14:paraId="66D3123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1</w:t>
            </w:r>
          </w:p>
        </w:tc>
        <w:tc>
          <w:tcPr>
            <w:tcW w:w="1081" w:type="dxa"/>
            <w:noWrap/>
            <w:hideMark/>
          </w:tcPr>
          <w:p w:rsidRPr="00852E70" w:rsidR="00852E70" w:rsidP="00852E70" w:rsidRDefault="00852E70" w14:paraId="4A6F15C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72</w:t>
            </w:r>
          </w:p>
        </w:tc>
        <w:tc>
          <w:tcPr>
            <w:tcW w:w="1049" w:type="dxa"/>
            <w:noWrap/>
            <w:hideMark/>
          </w:tcPr>
          <w:p w:rsidRPr="00852E70" w:rsidR="00852E70" w:rsidP="00852E70" w:rsidRDefault="00852E70" w14:paraId="22A47EC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4</w:t>
            </w:r>
          </w:p>
        </w:tc>
        <w:tc>
          <w:tcPr>
            <w:tcW w:w="1008" w:type="dxa"/>
            <w:noWrap/>
            <w:hideMark/>
          </w:tcPr>
          <w:p w:rsidRPr="00852E70" w:rsidR="00852E70" w:rsidP="00852E70" w:rsidRDefault="00852E70" w14:paraId="1B9FF3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82</w:t>
            </w:r>
          </w:p>
        </w:tc>
        <w:tc>
          <w:tcPr>
            <w:tcW w:w="1119" w:type="dxa"/>
            <w:noWrap/>
            <w:hideMark/>
          </w:tcPr>
          <w:p w:rsidRPr="00852E70" w:rsidR="00852E70" w:rsidP="00852E70" w:rsidRDefault="00852E70" w14:paraId="624D6E9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5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4F9838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33</w:t>
            </w:r>
          </w:p>
        </w:tc>
        <w:tc>
          <w:tcPr>
            <w:tcW w:w="1106" w:type="dxa"/>
            <w:noWrap/>
            <w:hideMark/>
          </w:tcPr>
          <w:p w:rsidRPr="00852E70" w:rsidR="00852E70" w:rsidP="00852E70" w:rsidRDefault="00852E70" w14:paraId="1DB68F9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0.27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7FAF64D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1099" w:type="dxa"/>
            <w:noWrap/>
            <w:hideMark/>
          </w:tcPr>
          <w:p w:rsidRPr="00852E70" w:rsidR="00852E70" w:rsidP="00852E70" w:rsidRDefault="00852E70" w14:paraId="06BCE6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96</w:t>
            </w:r>
          </w:p>
        </w:tc>
        <w:tc>
          <w:tcPr>
            <w:tcW w:w="1072" w:type="dxa"/>
            <w:noWrap/>
            <w:hideMark/>
          </w:tcPr>
          <w:p w:rsidRPr="00852E70" w:rsidR="00852E70" w:rsidP="00852E70" w:rsidRDefault="00852E70" w14:paraId="17E7488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852E70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1.01</w:t>
            </w:r>
          </w:p>
        </w:tc>
      </w:tr>
    </w:tbl>
    <w:p w:rsidR="00C27487" w:rsidRDefault="00C27487" w14:paraId="3259BEA6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C27487" w:rsidR="00705FB2" w:rsidRDefault="00705FB2" w14:paraId="5B3886ED" w14:textId="77777777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 w:rsidRPr="00C27487" w:rsidR="00705FB2" w:rsidSect="006D763C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AC"/>
    <w:rsid w:val="00422357"/>
    <w:rsid w:val="006D763C"/>
    <w:rsid w:val="00705FB2"/>
    <w:rsid w:val="007F302E"/>
    <w:rsid w:val="00852E70"/>
    <w:rsid w:val="008E2DEF"/>
    <w:rsid w:val="00902440"/>
    <w:rsid w:val="00C27487"/>
    <w:rsid w:val="00CC2F8A"/>
    <w:rsid w:val="00E55749"/>
    <w:rsid w:val="00EE461D"/>
    <w:rsid w:val="00F0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DE13F"/>
  <w15:chartTrackingRefBased/>
  <w15:docId w15:val="{2A225060-986F-4448-8018-87001074B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4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4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4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4B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4B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4B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4B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4B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4B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4B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4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4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4B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4B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4B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4B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4B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4B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4B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4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4B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4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4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4B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4B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4B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4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4B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4B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8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51</Words>
  <Characters>875</Characters>
  <Application>Microsoft Office Word</Application>
  <DocSecurity>0</DocSecurity>
  <Lines>51</Lines>
  <Paragraphs>48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y</dc:creator>
  <cp:keywords/>
  <dc:description/>
  <cp:lastModifiedBy>liu yy</cp:lastModifiedBy>
  <cp:revision>3</cp:revision>
  <dcterms:created xsi:type="dcterms:W3CDTF">2025-04-23T00:43:00Z</dcterms:created>
  <dcterms:modified xsi:type="dcterms:W3CDTF">2025-04-23T01:18:00Z</dcterms:modified>
</cp:coreProperties>
</file>